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1D40E" w14:textId="447F0B67" w:rsidR="00264406" w:rsidRPr="00AE52D5" w:rsidRDefault="00B44FB9">
      <w:pPr>
        <w:rPr>
          <w:rFonts w:ascii="Times New Roman" w:hAnsi="Times New Roman" w:cs="Times New Roman"/>
          <w:b/>
          <w:bCs/>
        </w:rPr>
      </w:pPr>
      <w:r w:rsidRPr="00B44FB9">
        <w:rPr>
          <w:rFonts w:ascii="Times New Roman" w:hAnsi="Times New Roman" w:cs="Times New Roman"/>
          <w:b/>
          <w:bCs/>
        </w:rPr>
        <w:t>Additional file</w:t>
      </w:r>
      <w:r w:rsidR="00A64980" w:rsidRPr="00405DAA">
        <w:rPr>
          <w:rFonts w:ascii="Times New Roman" w:hAnsi="Times New Roman" w:cs="Times New Roman"/>
          <w:b/>
          <w:bCs/>
        </w:rPr>
        <w:t xml:space="preserve"> </w:t>
      </w:r>
      <w:r w:rsidR="00BA75B6">
        <w:rPr>
          <w:rFonts w:ascii="Times New Roman" w:hAnsi="Times New Roman" w:cs="Times New Roman"/>
          <w:b/>
          <w:bCs/>
        </w:rPr>
        <w:t>2</w:t>
      </w:r>
      <w:r w:rsidR="00A64980" w:rsidRPr="00405DAA">
        <w:rPr>
          <w:rFonts w:ascii="Times New Roman" w:hAnsi="Times New Roman" w:cs="Times New Roman"/>
          <w:b/>
          <w:bCs/>
        </w:rPr>
        <w:t>.</w:t>
      </w:r>
      <w:r w:rsidR="00A64980" w:rsidRPr="00833E4A">
        <w:rPr>
          <w:rFonts w:ascii="Times New Roman" w:hAnsi="Times New Roman" w:cs="Times New Roman"/>
        </w:rPr>
        <w:t xml:space="preserve"> </w:t>
      </w:r>
      <w:r w:rsidR="00833E4A" w:rsidRPr="00833E4A">
        <w:rPr>
          <w:rFonts w:ascii="Times New Roman" w:hAnsi="Times New Roman" w:cs="Times New Roman"/>
        </w:rPr>
        <w:t>T</w:t>
      </w:r>
      <w:r w:rsidR="00833E4A" w:rsidRPr="00833E4A">
        <w:rPr>
          <w:rFonts w:ascii="Times New Roman" w:hAnsi="Times New Roman" w:cs="Times New Roman" w:hint="eastAsia"/>
        </w:rPr>
        <w:t xml:space="preserve">he results of </w:t>
      </w:r>
      <w:r w:rsidR="00BA75B6">
        <w:rPr>
          <w:rFonts w:ascii="Times New Roman" w:hAnsi="Times New Roman" w:cs="Times New Roman"/>
        </w:rPr>
        <w:t>mNSS score</w:t>
      </w:r>
      <w:r w:rsidR="00A64980">
        <w:rPr>
          <w:rFonts w:ascii="Times New Roman" w:hAnsi="Times New Roman" w:cs="Times New Roman"/>
        </w:rPr>
        <w:t>.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1696"/>
        <w:gridCol w:w="1134"/>
        <w:gridCol w:w="1134"/>
        <w:gridCol w:w="1134"/>
        <w:gridCol w:w="1276"/>
        <w:gridCol w:w="1134"/>
        <w:gridCol w:w="1134"/>
        <w:gridCol w:w="1134"/>
      </w:tblGrid>
      <w:tr w:rsidR="00BA75B6" w:rsidRPr="00BA75B6" w14:paraId="4B56A3AE" w14:textId="77777777" w:rsidTr="00BA75B6">
        <w:trPr>
          <w:trHeight w:val="32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E6A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Groups</w:t>
            </w:r>
          </w:p>
        </w:tc>
        <w:tc>
          <w:tcPr>
            <w:tcW w:w="8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EFD6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Detecting timepoints</w:t>
            </w:r>
          </w:p>
        </w:tc>
      </w:tr>
      <w:tr w:rsidR="00BA75B6" w:rsidRPr="00BA75B6" w14:paraId="44F35FAA" w14:textId="77777777" w:rsidTr="00BA75B6">
        <w:trPr>
          <w:trHeight w:val="320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23A3A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B21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E3B9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D3F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DD68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A73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9B7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EE15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POD 14</w:t>
            </w:r>
          </w:p>
        </w:tc>
      </w:tr>
      <w:tr w:rsidR="00BA75B6" w:rsidRPr="00BA75B6" w14:paraId="1E4132DE" w14:textId="77777777" w:rsidTr="00BA75B6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A9D3E6" w14:textId="77777777" w:rsidR="00BA75B6" w:rsidRPr="00BA75B6" w:rsidRDefault="00BA75B6" w:rsidP="00777A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 xml:space="preserve">Control + Sham </w:t>
            </w: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br/>
              <w:t>(</w:t>
            </w:r>
            <w:r w:rsidR="00777AC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</w:rPr>
              <w:t>n</w:t>
            </w: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 xml:space="preserve"> = 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01E9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1BF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AD4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C754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C9404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532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D5C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1992570F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93BC0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0B1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36E9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70B9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DA1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2C6C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17885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5C3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69CA3411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2A814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C1A3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50C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800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23F8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9BC3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75C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EF3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169F4BC9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C6764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1A6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C32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9D29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209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DE1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69F2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8F5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4D084AFD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B1A8F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D729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9197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937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E5E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5B7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97B4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CC6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22A49F41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19A22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2FC7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5393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E8E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7A4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E54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7E00F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533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7624A911" w14:textId="77777777" w:rsidTr="00BA75B6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4985" w14:textId="77777777" w:rsidR="00BA75B6" w:rsidRPr="00BA75B6" w:rsidRDefault="00BA75B6" w:rsidP="00777A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 xml:space="preserve">Control + tDCS </w:t>
            </w: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br/>
              <w:t>(</w:t>
            </w:r>
            <w:r w:rsidR="00777AC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</w:rPr>
              <w:t>n</w:t>
            </w: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 xml:space="preserve"> = 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430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3BAA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D20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2B203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D18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7AA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0BC4E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402A8A9B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6DBDF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ED0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F87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BB02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5CE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F5D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1D5C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4F5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58FB4739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43985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7BA9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BBC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1378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A954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C0F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F8E8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BE1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644BF226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846A0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37B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7A41E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07D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7183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1B2B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ECC4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0B7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6BD8CB22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57E8F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1D3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F56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9B7F3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DA5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E24A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E7B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20C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6758F82C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5CAD0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8A5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2FE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68A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720FE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84F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DF52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DC2F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  <w:tr w:rsidR="00BA75B6" w:rsidRPr="00BA75B6" w14:paraId="09FBD00D" w14:textId="77777777" w:rsidTr="00BA75B6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5AEE9" w14:textId="77777777" w:rsidR="00BA75B6" w:rsidRPr="00BA75B6" w:rsidRDefault="00BA75B6" w:rsidP="00777A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 xml:space="preserve">MCAO + Sham </w:t>
            </w: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br/>
              <w:t>(</w:t>
            </w:r>
            <w:r w:rsidR="00777AC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</w:rPr>
              <w:t>n</w:t>
            </w: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 xml:space="preserve"> = 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154F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4A6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D91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289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E008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7A4F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F5A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BA75B6" w:rsidRPr="00BA75B6" w14:paraId="3D098662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94809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D356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733E5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B2D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04D2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CC9F5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67F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204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BA75B6" w:rsidRPr="00BA75B6" w14:paraId="59BB2336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52CBA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AE3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5B3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9CBF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7AE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B8C8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8C99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AF6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BA75B6" w:rsidRPr="00BA75B6" w14:paraId="63213135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2C72C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ED2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9C8E8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6104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D68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FD0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2AF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563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BA75B6" w:rsidRPr="00BA75B6" w14:paraId="39559C38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9B04C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189E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4A6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259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DE7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5CE0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D47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3D89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BA75B6" w:rsidRPr="00BA75B6" w14:paraId="3862222A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6D61B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8168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14414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902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F12E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3B98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ED7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DCDF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</w:tr>
      <w:tr w:rsidR="00BA75B6" w:rsidRPr="00BA75B6" w14:paraId="55A711F1" w14:textId="77777777" w:rsidTr="00BA75B6">
        <w:trPr>
          <w:trHeight w:val="32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58638" w14:textId="77777777" w:rsidR="00BA75B6" w:rsidRPr="00BA75B6" w:rsidRDefault="00BA75B6" w:rsidP="00777AC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</w:pP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 xml:space="preserve">MCAO + tDCS </w:t>
            </w: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br/>
              <w:t>(</w:t>
            </w:r>
            <w:r w:rsidR="00777AC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</w:rPr>
              <w:t>n</w:t>
            </w:r>
            <w:r w:rsidRPr="00BA75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</w:rPr>
              <w:t xml:space="preserve"> = 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C77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181E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025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0D2A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CF43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105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D7D26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</w:tr>
      <w:tr w:rsidR="00BA75B6" w:rsidRPr="00BA75B6" w14:paraId="532BDAB9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81D33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EE6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3DE3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FE1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7CEB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FE9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BC72F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2CF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BA75B6" w:rsidRPr="00BA75B6" w14:paraId="17096660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2CBF0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A32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2D3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477D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C677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93C8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14A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305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BA75B6" w:rsidRPr="00BA75B6" w14:paraId="2AF88F94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92745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47D53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AB46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7945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0191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E5AE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121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BF16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BA75B6" w:rsidRPr="00BA75B6" w14:paraId="43E47F8B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A8D96A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7746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820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56ECE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93C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02F2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ECF4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25430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BA75B6" w:rsidRPr="00BA75B6" w14:paraId="126A8DE1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DC3A0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69995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B56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2D2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DB76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F59E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6745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96BC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</w:tr>
      <w:tr w:rsidR="00BA75B6" w:rsidRPr="00BA75B6" w14:paraId="32F47792" w14:textId="77777777" w:rsidTr="00BA75B6">
        <w:trPr>
          <w:trHeight w:val="32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1B394" w14:textId="77777777" w:rsidR="00BA75B6" w:rsidRPr="00BA75B6" w:rsidRDefault="00BA75B6" w:rsidP="00BA75B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E924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E2A5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A23E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F73F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F3BF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A149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1827" w14:textId="77777777" w:rsidR="00BA75B6" w:rsidRPr="00BA75B6" w:rsidRDefault="00BA75B6" w:rsidP="00BA75B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BA75B6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</w:tbl>
    <w:p w14:paraId="679BE8FD" w14:textId="77777777" w:rsidR="00A64980" w:rsidRDefault="00A64980"/>
    <w:sectPr w:rsidR="00A64980" w:rsidSect="00BA75B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CB296" w14:textId="77777777" w:rsidR="008F74AA" w:rsidRDefault="008F74AA" w:rsidP="00833E4A">
      <w:r>
        <w:separator/>
      </w:r>
    </w:p>
  </w:endnote>
  <w:endnote w:type="continuationSeparator" w:id="0">
    <w:p w14:paraId="7F943913" w14:textId="77777777" w:rsidR="008F74AA" w:rsidRDefault="008F74AA" w:rsidP="00833E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60F94C" w14:textId="77777777" w:rsidR="008F74AA" w:rsidRDefault="008F74AA" w:rsidP="00833E4A">
      <w:r>
        <w:separator/>
      </w:r>
    </w:p>
  </w:footnote>
  <w:footnote w:type="continuationSeparator" w:id="0">
    <w:p w14:paraId="50A3EA72" w14:textId="77777777" w:rsidR="008F74AA" w:rsidRDefault="008F74AA" w:rsidP="00833E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4980"/>
    <w:rsid w:val="00093CE1"/>
    <w:rsid w:val="000E6887"/>
    <w:rsid w:val="00107C6E"/>
    <w:rsid w:val="00131DF7"/>
    <w:rsid w:val="0015719E"/>
    <w:rsid w:val="0017177B"/>
    <w:rsid w:val="001C7116"/>
    <w:rsid w:val="00244BFB"/>
    <w:rsid w:val="00264406"/>
    <w:rsid w:val="00272271"/>
    <w:rsid w:val="00284F24"/>
    <w:rsid w:val="00353A03"/>
    <w:rsid w:val="003A6783"/>
    <w:rsid w:val="003C382F"/>
    <w:rsid w:val="003D438A"/>
    <w:rsid w:val="003E0E30"/>
    <w:rsid w:val="00455437"/>
    <w:rsid w:val="00510A7D"/>
    <w:rsid w:val="005A5134"/>
    <w:rsid w:val="006478DE"/>
    <w:rsid w:val="006658C5"/>
    <w:rsid w:val="00673F3C"/>
    <w:rsid w:val="006847F3"/>
    <w:rsid w:val="006A2CA7"/>
    <w:rsid w:val="006A687F"/>
    <w:rsid w:val="006C1C95"/>
    <w:rsid w:val="0070291E"/>
    <w:rsid w:val="00777AC9"/>
    <w:rsid w:val="0078012E"/>
    <w:rsid w:val="00833E4A"/>
    <w:rsid w:val="008958E4"/>
    <w:rsid w:val="008D4887"/>
    <w:rsid w:val="008D5906"/>
    <w:rsid w:val="008F74AA"/>
    <w:rsid w:val="0091013F"/>
    <w:rsid w:val="009150A5"/>
    <w:rsid w:val="00970DFC"/>
    <w:rsid w:val="00995419"/>
    <w:rsid w:val="00A64980"/>
    <w:rsid w:val="00A87579"/>
    <w:rsid w:val="00AE52D5"/>
    <w:rsid w:val="00AF2B4E"/>
    <w:rsid w:val="00B12569"/>
    <w:rsid w:val="00B4026B"/>
    <w:rsid w:val="00B44FB9"/>
    <w:rsid w:val="00B7233B"/>
    <w:rsid w:val="00BA75B6"/>
    <w:rsid w:val="00BD53DD"/>
    <w:rsid w:val="00C4225F"/>
    <w:rsid w:val="00C54BA4"/>
    <w:rsid w:val="00C96227"/>
    <w:rsid w:val="00CB7C1E"/>
    <w:rsid w:val="00E26330"/>
    <w:rsid w:val="00E31A4E"/>
    <w:rsid w:val="00ED3D31"/>
    <w:rsid w:val="00EF0686"/>
    <w:rsid w:val="00F00590"/>
    <w:rsid w:val="00F00C0B"/>
    <w:rsid w:val="00F23C3A"/>
    <w:rsid w:val="00F83D7D"/>
    <w:rsid w:val="00F90BD6"/>
    <w:rsid w:val="00FA667B"/>
    <w:rsid w:val="00FB4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1C34AC"/>
  <w15:docId w15:val="{F2F0FAE1-67BF-49F4-B21D-6C07A25FF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B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833E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833E4A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833E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833E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4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wg</dc:creator>
  <cp:keywords/>
  <dc:description/>
  <cp:lastModifiedBy>张 克英</cp:lastModifiedBy>
  <cp:revision>9</cp:revision>
  <dcterms:created xsi:type="dcterms:W3CDTF">2020-01-23T12:24:00Z</dcterms:created>
  <dcterms:modified xsi:type="dcterms:W3CDTF">2020-04-22T10:32:00Z</dcterms:modified>
</cp:coreProperties>
</file>